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36DFB7" w14:textId="036446E0" w:rsidR="00C272AF" w:rsidRPr="00A138BB" w:rsidRDefault="003415FD" w:rsidP="003415FD">
      <w:pPr>
        <w:pStyle w:val="EndNoteBibliography"/>
        <w:spacing w:line="240" w:lineRule="auto"/>
        <w:ind w:left="420" w:hanging="420"/>
        <w:rPr>
          <w:b/>
          <w:bCs/>
          <w:szCs w:val="22"/>
        </w:rPr>
      </w:pPr>
      <w:r w:rsidRPr="00A138BB">
        <w:rPr>
          <w:b/>
          <w:bCs/>
          <w:szCs w:val="22"/>
        </w:rPr>
        <w:t>S1 Table. Items on the PAM-13</w:t>
      </w:r>
      <w:r w:rsidR="007F2035">
        <w:rPr>
          <w:b/>
          <w:bCs/>
          <w:szCs w:val="22"/>
        </w:rPr>
        <w:t>.</w:t>
      </w:r>
    </w:p>
    <w:p w14:paraId="7C4B6A2F" w14:textId="638F119A" w:rsidR="003415FD" w:rsidRDefault="003415FD" w:rsidP="003415FD">
      <w:pPr>
        <w:pStyle w:val="EndNoteBibliography"/>
        <w:spacing w:line="240" w:lineRule="auto"/>
        <w:ind w:left="420" w:hanging="420"/>
        <w:rPr>
          <w:szCs w:val="22"/>
        </w:rPr>
      </w:pPr>
    </w:p>
    <w:tbl>
      <w:tblPr>
        <w:tblStyle w:val="a4"/>
        <w:tblW w:w="85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1"/>
        <w:gridCol w:w="7530"/>
      </w:tblGrid>
      <w:tr w:rsidR="00D85A68" w14:paraId="188F9D5F" w14:textId="77777777" w:rsidTr="00D85A68">
        <w:trPr>
          <w:trHeight w:val="666"/>
          <w:jc w:val="center"/>
        </w:trPr>
        <w:tc>
          <w:tcPr>
            <w:tcW w:w="991" w:type="dxa"/>
            <w:tcBorders>
              <w:top w:val="single" w:sz="4" w:space="0" w:color="auto"/>
            </w:tcBorders>
            <w:vAlign w:val="center"/>
          </w:tcPr>
          <w:p w14:paraId="6D8D15FB" w14:textId="77777777" w:rsidR="00D85A68" w:rsidRPr="00A138BB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A138BB">
              <w:rPr>
                <w:szCs w:val="22"/>
              </w:rPr>
              <w:t>Item 1</w:t>
            </w:r>
          </w:p>
          <w:p w14:paraId="1A5B37A5" w14:textId="77777777" w:rsidR="00D85A68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</w:p>
        </w:tc>
        <w:tc>
          <w:tcPr>
            <w:tcW w:w="7529" w:type="dxa"/>
            <w:tcBorders>
              <w:top w:val="single" w:sz="4" w:space="0" w:color="auto"/>
            </w:tcBorders>
            <w:vAlign w:val="center"/>
          </w:tcPr>
          <w:p w14:paraId="16E19E22" w14:textId="77777777" w:rsidR="00D85A68" w:rsidRPr="00A138BB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3415FD">
              <w:rPr>
                <w:szCs w:val="22"/>
              </w:rPr>
              <w:t>When all is said and done, I am the person who is</w:t>
            </w:r>
            <w:r w:rsidRPr="00A138BB">
              <w:rPr>
                <w:szCs w:val="22"/>
              </w:rPr>
              <w:t xml:space="preserve"> </w:t>
            </w:r>
            <w:r w:rsidRPr="003415FD">
              <w:rPr>
                <w:szCs w:val="22"/>
              </w:rPr>
              <w:t>responsible for taking care of</w:t>
            </w:r>
            <w:r w:rsidRPr="00A138BB">
              <w:rPr>
                <w:szCs w:val="22"/>
              </w:rPr>
              <w:t xml:space="preserve"> </w:t>
            </w:r>
          </w:p>
          <w:p w14:paraId="38726B6A" w14:textId="687C4EE6" w:rsidR="00D85A68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3415FD">
              <w:rPr>
                <w:szCs w:val="22"/>
              </w:rPr>
              <w:t>my health.</w:t>
            </w:r>
          </w:p>
        </w:tc>
      </w:tr>
      <w:tr w:rsidR="00D85A68" w14:paraId="11C041D1" w14:textId="77777777" w:rsidTr="00D85A68">
        <w:trPr>
          <w:trHeight w:val="666"/>
          <w:jc w:val="center"/>
        </w:trPr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5891365E" w14:textId="77777777" w:rsidR="00D85A68" w:rsidRPr="00A138BB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A138BB">
              <w:rPr>
                <w:szCs w:val="22"/>
              </w:rPr>
              <w:t>Item 2</w:t>
            </w:r>
          </w:p>
          <w:p w14:paraId="58951383" w14:textId="77777777" w:rsidR="00D85A68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</w:p>
        </w:tc>
        <w:tc>
          <w:tcPr>
            <w:tcW w:w="7529" w:type="dxa"/>
            <w:shd w:val="clear" w:color="auto" w:fill="D9D9D9" w:themeFill="background1" w:themeFillShade="D9"/>
            <w:vAlign w:val="center"/>
          </w:tcPr>
          <w:p w14:paraId="03EBB183" w14:textId="77777777" w:rsidR="00D85A68" w:rsidRPr="00A138BB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3415FD">
              <w:rPr>
                <w:szCs w:val="22"/>
              </w:rPr>
              <w:t>Taking an active role in my own health care is the most</w:t>
            </w:r>
            <w:r w:rsidRPr="00A138BB">
              <w:rPr>
                <w:szCs w:val="22"/>
              </w:rPr>
              <w:t xml:space="preserve"> </w:t>
            </w:r>
            <w:r w:rsidRPr="003415FD">
              <w:rPr>
                <w:szCs w:val="22"/>
              </w:rPr>
              <w:t xml:space="preserve">important thing that </w:t>
            </w:r>
          </w:p>
          <w:p w14:paraId="6A1A65CC" w14:textId="0405ADE9" w:rsidR="00D85A68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3415FD">
              <w:rPr>
                <w:szCs w:val="22"/>
              </w:rPr>
              <w:t>affects my health.</w:t>
            </w:r>
          </w:p>
        </w:tc>
      </w:tr>
      <w:tr w:rsidR="00D85A68" w14:paraId="5C7EC81B" w14:textId="77777777" w:rsidTr="00D85A68">
        <w:trPr>
          <w:trHeight w:val="338"/>
          <w:jc w:val="center"/>
        </w:trPr>
        <w:tc>
          <w:tcPr>
            <w:tcW w:w="991" w:type="dxa"/>
            <w:vAlign w:val="center"/>
          </w:tcPr>
          <w:p w14:paraId="17A9A853" w14:textId="55DF9B79" w:rsidR="00D85A68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A138BB">
              <w:rPr>
                <w:szCs w:val="22"/>
              </w:rPr>
              <w:t>Item 3</w:t>
            </w:r>
          </w:p>
        </w:tc>
        <w:tc>
          <w:tcPr>
            <w:tcW w:w="7529" w:type="dxa"/>
            <w:vAlign w:val="center"/>
          </w:tcPr>
          <w:p w14:paraId="62AB30DF" w14:textId="68ED6369" w:rsidR="00D85A68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3415FD">
              <w:rPr>
                <w:szCs w:val="22"/>
              </w:rPr>
              <w:t>I am confident I can help prevent or reduce problems</w:t>
            </w:r>
            <w:r w:rsidRPr="00A138BB">
              <w:rPr>
                <w:szCs w:val="22"/>
              </w:rPr>
              <w:t xml:space="preserve"> </w:t>
            </w:r>
            <w:r w:rsidRPr="003415FD">
              <w:rPr>
                <w:szCs w:val="22"/>
              </w:rPr>
              <w:t>associated with my health.</w:t>
            </w:r>
          </w:p>
        </w:tc>
      </w:tr>
      <w:tr w:rsidR="00D85A68" w14:paraId="393B97F8" w14:textId="77777777" w:rsidTr="00D85A68">
        <w:trPr>
          <w:trHeight w:val="327"/>
          <w:jc w:val="center"/>
        </w:trPr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06CF9FA2" w14:textId="7E5C5D4D" w:rsidR="00D85A68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A138BB">
              <w:rPr>
                <w:szCs w:val="22"/>
              </w:rPr>
              <w:t>Item 4</w:t>
            </w:r>
          </w:p>
        </w:tc>
        <w:tc>
          <w:tcPr>
            <w:tcW w:w="7529" w:type="dxa"/>
            <w:shd w:val="clear" w:color="auto" w:fill="D9D9D9" w:themeFill="background1" w:themeFillShade="D9"/>
            <w:vAlign w:val="center"/>
          </w:tcPr>
          <w:p w14:paraId="662BCBF0" w14:textId="760BB3F1" w:rsidR="00D85A68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3415FD">
              <w:rPr>
                <w:szCs w:val="22"/>
              </w:rPr>
              <w:t>I know what each of my prescribed medications do.</w:t>
            </w:r>
          </w:p>
        </w:tc>
      </w:tr>
      <w:tr w:rsidR="00D85A68" w14:paraId="643AB93A" w14:textId="77777777" w:rsidTr="00D85A68">
        <w:trPr>
          <w:trHeight w:val="666"/>
          <w:jc w:val="center"/>
        </w:trPr>
        <w:tc>
          <w:tcPr>
            <w:tcW w:w="991" w:type="dxa"/>
            <w:vAlign w:val="center"/>
          </w:tcPr>
          <w:p w14:paraId="387445D7" w14:textId="77777777" w:rsidR="00D85A68" w:rsidRPr="00A138BB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A138BB">
              <w:rPr>
                <w:szCs w:val="22"/>
              </w:rPr>
              <w:t>Item 5</w:t>
            </w:r>
          </w:p>
          <w:p w14:paraId="3E41E082" w14:textId="77777777" w:rsidR="00D85A68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</w:p>
        </w:tc>
        <w:tc>
          <w:tcPr>
            <w:tcW w:w="7529" w:type="dxa"/>
            <w:vAlign w:val="center"/>
          </w:tcPr>
          <w:p w14:paraId="3A032DF8" w14:textId="77777777" w:rsidR="00D85A68" w:rsidRPr="00A138BB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3415FD">
              <w:rPr>
                <w:szCs w:val="22"/>
              </w:rPr>
              <w:t>I am confident that I can tell whether I need to go to the doctor or</w:t>
            </w:r>
            <w:r w:rsidRPr="00A138BB">
              <w:rPr>
                <w:szCs w:val="22"/>
              </w:rPr>
              <w:t xml:space="preserve"> </w:t>
            </w:r>
            <w:r w:rsidRPr="003415FD">
              <w:rPr>
                <w:szCs w:val="22"/>
              </w:rPr>
              <w:t xml:space="preserve">whether I can </w:t>
            </w:r>
          </w:p>
          <w:p w14:paraId="004EA5C9" w14:textId="27076208" w:rsidR="00D85A68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3415FD">
              <w:rPr>
                <w:szCs w:val="22"/>
              </w:rPr>
              <w:t>take care of a health problem myself.</w:t>
            </w:r>
          </w:p>
        </w:tc>
      </w:tr>
      <w:tr w:rsidR="00D85A68" w14:paraId="080C407A" w14:textId="77777777" w:rsidTr="00D85A68">
        <w:trPr>
          <w:trHeight w:val="666"/>
          <w:jc w:val="center"/>
        </w:trPr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5FA80E1D" w14:textId="77777777" w:rsidR="00D85A68" w:rsidRPr="00A138BB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A138BB">
              <w:rPr>
                <w:szCs w:val="22"/>
              </w:rPr>
              <w:t>Item 6</w:t>
            </w:r>
          </w:p>
          <w:p w14:paraId="3BE0E287" w14:textId="77777777" w:rsidR="00D85A68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</w:p>
        </w:tc>
        <w:tc>
          <w:tcPr>
            <w:tcW w:w="7529" w:type="dxa"/>
            <w:shd w:val="clear" w:color="auto" w:fill="D9D9D9" w:themeFill="background1" w:themeFillShade="D9"/>
            <w:vAlign w:val="center"/>
          </w:tcPr>
          <w:p w14:paraId="614885B3" w14:textId="77777777" w:rsidR="00D85A68" w:rsidRPr="00A138BB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3415FD">
              <w:rPr>
                <w:szCs w:val="22"/>
              </w:rPr>
              <w:t>I am confident that I can tell a doctor concerns I have</w:t>
            </w:r>
            <w:r w:rsidRPr="00A138BB">
              <w:rPr>
                <w:szCs w:val="22"/>
              </w:rPr>
              <w:t xml:space="preserve"> </w:t>
            </w:r>
            <w:r w:rsidRPr="003415FD">
              <w:rPr>
                <w:szCs w:val="22"/>
              </w:rPr>
              <w:t xml:space="preserve">even when he or she </w:t>
            </w:r>
          </w:p>
          <w:p w14:paraId="3D5F31F4" w14:textId="363E1818" w:rsidR="00D85A68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3415FD">
              <w:rPr>
                <w:szCs w:val="22"/>
              </w:rPr>
              <w:t>does not ask.</w:t>
            </w:r>
          </w:p>
        </w:tc>
      </w:tr>
      <w:tr w:rsidR="00D85A68" w14:paraId="13E90156" w14:textId="77777777" w:rsidTr="00D85A68">
        <w:trPr>
          <w:trHeight w:val="666"/>
          <w:jc w:val="center"/>
        </w:trPr>
        <w:tc>
          <w:tcPr>
            <w:tcW w:w="991" w:type="dxa"/>
            <w:vAlign w:val="center"/>
          </w:tcPr>
          <w:p w14:paraId="4D32538A" w14:textId="77777777" w:rsidR="00D85A68" w:rsidRPr="00A138BB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A138BB">
              <w:rPr>
                <w:szCs w:val="22"/>
              </w:rPr>
              <w:t>Item 7</w:t>
            </w:r>
          </w:p>
          <w:p w14:paraId="59122BD6" w14:textId="77777777" w:rsidR="00D85A68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</w:p>
        </w:tc>
        <w:tc>
          <w:tcPr>
            <w:tcW w:w="7529" w:type="dxa"/>
            <w:vAlign w:val="center"/>
          </w:tcPr>
          <w:p w14:paraId="072F120F" w14:textId="77777777" w:rsidR="00D85A68" w:rsidRPr="00A138BB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3415FD">
              <w:rPr>
                <w:szCs w:val="22"/>
              </w:rPr>
              <w:t>I am confident that I can follow through on medical treatments</w:t>
            </w:r>
            <w:r w:rsidRPr="00A138BB">
              <w:rPr>
                <w:szCs w:val="22"/>
              </w:rPr>
              <w:t xml:space="preserve"> </w:t>
            </w:r>
            <w:r w:rsidRPr="003415FD">
              <w:rPr>
                <w:szCs w:val="22"/>
              </w:rPr>
              <w:t xml:space="preserve">I may need to </w:t>
            </w:r>
          </w:p>
          <w:p w14:paraId="29288E54" w14:textId="33D48BE9" w:rsidR="00D85A68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3415FD">
              <w:rPr>
                <w:szCs w:val="22"/>
              </w:rPr>
              <w:t>do at home.</w:t>
            </w:r>
          </w:p>
        </w:tc>
      </w:tr>
      <w:tr w:rsidR="00D85A68" w14:paraId="6AB975F1" w14:textId="77777777" w:rsidTr="00D85A68">
        <w:trPr>
          <w:trHeight w:val="338"/>
          <w:jc w:val="center"/>
        </w:trPr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6CE50B65" w14:textId="1EBBA948" w:rsidR="00D85A68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A138BB">
              <w:rPr>
                <w:szCs w:val="22"/>
              </w:rPr>
              <w:t>Item 8</w:t>
            </w:r>
          </w:p>
        </w:tc>
        <w:tc>
          <w:tcPr>
            <w:tcW w:w="7529" w:type="dxa"/>
            <w:shd w:val="clear" w:color="auto" w:fill="D9D9D9" w:themeFill="background1" w:themeFillShade="D9"/>
            <w:vAlign w:val="center"/>
          </w:tcPr>
          <w:p w14:paraId="29F302A6" w14:textId="7C0847E7" w:rsidR="00D85A68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3415FD">
              <w:rPr>
                <w:szCs w:val="22"/>
              </w:rPr>
              <w:t>I understand my health problems and what causes them.</w:t>
            </w:r>
          </w:p>
        </w:tc>
      </w:tr>
      <w:tr w:rsidR="00D85A68" w14:paraId="7C13ED03" w14:textId="77777777" w:rsidTr="00D85A68">
        <w:trPr>
          <w:trHeight w:val="327"/>
          <w:jc w:val="center"/>
        </w:trPr>
        <w:tc>
          <w:tcPr>
            <w:tcW w:w="991" w:type="dxa"/>
            <w:vAlign w:val="center"/>
          </w:tcPr>
          <w:p w14:paraId="142FED31" w14:textId="2059E1F6" w:rsidR="00D85A68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A138BB">
              <w:rPr>
                <w:szCs w:val="22"/>
              </w:rPr>
              <w:t>Item 9</w:t>
            </w:r>
          </w:p>
        </w:tc>
        <w:tc>
          <w:tcPr>
            <w:tcW w:w="7529" w:type="dxa"/>
            <w:vAlign w:val="center"/>
          </w:tcPr>
          <w:p w14:paraId="0DAB34C4" w14:textId="64BB5616" w:rsidR="00D85A68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3415FD">
              <w:rPr>
                <w:szCs w:val="22"/>
              </w:rPr>
              <w:t>I know what treatments are available for my health problems.</w:t>
            </w:r>
          </w:p>
        </w:tc>
      </w:tr>
      <w:tr w:rsidR="00D85A68" w14:paraId="2B4172B7" w14:textId="77777777" w:rsidTr="00D85A68">
        <w:trPr>
          <w:trHeight w:val="666"/>
          <w:jc w:val="center"/>
        </w:trPr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333E53B0" w14:textId="77777777" w:rsidR="00D85A68" w:rsidRPr="00A138BB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A138BB">
              <w:rPr>
                <w:szCs w:val="22"/>
              </w:rPr>
              <w:t>Item 10</w:t>
            </w:r>
          </w:p>
          <w:p w14:paraId="23787391" w14:textId="77777777" w:rsidR="00D85A68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</w:p>
        </w:tc>
        <w:tc>
          <w:tcPr>
            <w:tcW w:w="7529" w:type="dxa"/>
            <w:shd w:val="clear" w:color="auto" w:fill="D9D9D9" w:themeFill="background1" w:themeFillShade="D9"/>
            <w:vAlign w:val="center"/>
          </w:tcPr>
          <w:p w14:paraId="01E27CDD" w14:textId="77777777" w:rsidR="00D85A68" w:rsidRPr="00A138BB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3415FD">
              <w:rPr>
                <w:szCs w:val="22"/>
              </w:rPr>
              <w:t xml:space="preserve">I have been able to maintain (keep up with) lifestyle changes, like eating right </w:t>
            </w:r>
          </w:p>
          <w:p w14:paraId="5EF655AB" w14:textId="68DCC8DB" w:rsidR="00D85A68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3415FD">
              <w:rPr>
                <w:szCs w:val="22"/>
              </w:rPr>
              <w:t>or exercising.</w:t>
            </w:r>
          </w:p>
        </w:tc>
      </w:tr>
      <w:tr w:rsidR="00D85A68" w14:paraId="53C582AE" w14:textId="77777777" w:rsidTr="00D85A68">
        <w:trPr>
          <w:trHeight w:val="338"/>
          <w:jc w:val="center"/>
        </w:trPr>
        <w:tc>
          <w:tcPr>
            <w:tcW w:w="991" w:type="dxa"/>
            <w:vAlign w:val="center"/>
          </w:tcPr>
          <w:p w14:paraId="08DA980C" w14:textId="791D5F0D" w:rsidR="00D85A68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A138BB">
              <w:rPr>
                <w:szCs w:val="22"/>
              </w:rPr>
              <w:t>Item 11</w:t>
            </w:r>
          </w:p>
        </w:tc>
        <w:tc>
          <w:tcPr>
            <w:tcW w:w="7529" w:type="dxa"/>
            <w:vAlign w:val="center"/>
          </w:tcPr>
          <w:p w14:paraId="4507B55D" w14:textId="79125798" w:rsidR="00D85A68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3415FD">
              <w:rPr>
                <w:szCs w:val="22"/>
              </w:rPr>
              <w:t>I know how to prevent problems with my health.</w:t>
            </w:r>
          </w:p>
        </w:tc>
      </w:tr>
      <w:tr w:rsidR="00D85A68" w14:paraId="319CBB3C" w14:textId="77777777" w:rsidTr="00D85A68">
        <w:trPr>
          <w:trHeight w:val="327"/>
          <w:jc w:val="center"/>
        </w:trPr>
        <w:tc>
          <w:tcPr>
            <w:tcW w:w="991" w:type="dxa"/>
            <w:shd w:val="clear" w:color="auto" w:fill="D9D9D9" w:themeFill="background1" w:themeFillShade="D9"/>
            <w:vAlign w:val="center"/>
          </w:tcPr>
          <w:p w14:paraId="5B333B81" w14:textId="76D466F0" w:rsidR="00D85A68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A138BB">
              <w:rPr>
                <w:szCs w:val="22"/>
              </w:rPr>
              <w:t>Item 12</w:t>
            </w:r>
          </w:p>
        </w:tc>
        <w:tc>
          <w:tcPr>
            <w:tcW w:w="7529" w:type="dxa"/>
            <w:shd w:val="clear" w:color="auto" w:fill="D9D9D9" w:themeFill="background1" w:themeFillShade="D9"/>
            <w:vAlign w:val="center"/>
          </w:tcPr>
          <w:p w14:paraId="577EAC16" w14:textId="4FB7517D" w:rsidR="00D85A68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3415FD">
              <w:rPr>
                <w:szCs w:val="22"/>
              </w:rPr>
              <w:t>I am confident I can figure out solutions when new problems</w:t>
            </w:r>
            <w:r w:rsidRPr="00A138BB">
              <w:rPr>
                <w:szCs w:val="22"/>
              </w:rPr>
              <w:t xml:space="preserve"> </w:t>
            </w:r>
            <w:r w:rsidRPr="003415FD">
              <w:rPr>
                <w:szCs w:val="22"/>
              </w:rPr>
              <w:t>arise with my health.</w:t>
            </w:r>
          </w:p>
        </w:tc>
      </w:tr>
      <w:tr w:rsidR="00D85A68" w14:paraId="6948017F" w14:textId="77777777" w:rsidTr="00D85A68">
        <w:trPr>
          <w:trHeight w:val="666"/>
          <w:jc w:val="center"/>
        </w:trPr>
        <w:tc>
          <w:tcPr>
            <w:tcW w:w="991" w:type="dxa"/>
            <w:tcBorders>
              <w:bottom w:val="single" w:sz="4" w:space="0" w:color="auto"/>
            </w:tcBorders>
            <w:vAlign w:val="center"/>
          </w:tcPr>
          <w:p w14:paraId="4D7DF0B6" w14:textId="77777777" w:rsidR="00D85A68" w:rsidRPr="00A138BB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A138BB">
              <w:rPr>
                <w:szCs w:val="22"/>
              </w:rPr>
              <w:t>Item 13</w:t>
            </w:r>
          </w:p>
          <w:p w14:paraId="64C7AE35" w14:textId="77777777" w:rsidR="00D85A68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</w:p>
        </w:tc>
        <w:tc>
          <w:tcPr>
            <w:tcW w:w="7529" w:type="dxa"/>
            <w:tcBorders>
              <w:bottom w:val="single" w:sz="4" w:space="0" w:color="auto"/>
            </w:tcBorders>
            <w:vAlign w:val="center"/>
          </w:tcPr>
          <w:p w14:paraId="46BDF835" w14:textId="77777777" w:rsidR="00D85A68" w:rsidRPr="00A138BB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3415FD">
              <w:rPr>
                <w:szCs w:val="22"/>
              </w:rPr>
              <w:t xml:space="preserve">I am confident that I can maintain lifestyle changes, like eating right and </w:t>
            </w:r>
          </w:p>
          <w:p w14:paraId="5B73170C" w14:textId="00E7F441" w:rsidR="00D85A68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3415FD">
              <w:rPr>
                <w:szCs w:val="22"/>
              </w:rPr>
              <w:t>exercising, even during times of stress.</w:t>
            </w:r>
          </w:p>
        </w:tc>
      </w:tr>
      <w:tr w:rsidR="00D85A68" w14:paraId="50345C21" w14:textId="77777777" w:rsidTr="00D85A68">
        <w:trPr>
          <w:trHeight w:val="338"/>
          <w:jc w:val="center"/>
        </w:trPr>
        <w:tc>
          <w:tcPr>
            <w:tcW w:w="8521" w:type="dxa"/>
            <w:gridSpan w:val="2"/>
            <w:tcBorders>
              <w:top w:val="single" w:sz="4" w:space="0" w:color="auto"/>
            </w:tcBorders>
            <w:vAlign w:val="center"/>
          </w:tcPr>
          <w:p w14:paraId="189CBE11" w14:textId="0C85AF54" w:rsidR="00D85A68" w:rsidRPr="003415FD" w:rsidRDefault="00D85A68" w:rsidP="00D85A68">
            <w:pPr>
              <w:pStyle w:val="EndNoteBibliography"/>
              <w:spacing w:line="240" w:lineRule="auto"/>
              <w:rPr>
                <w:szCs w:val="22"/>
              </w:rPr>
            </w:pPr>
            <w:r w:rsidRPr="00D85A68">
              <w:rPr>
                <w:sz w:val="18"/>
                <w:szCs w:val="18"/>
              </w:rPr>
              <w:t>Response Options: Disagree Strongly (1), Disagree (2), Agree (3), Agree Strongly (4), and Not Applicable.</w:t>
            </w:r>
          </w:p>
        </w:tc>
      </w:tr>
    </w:tbl>
    <w:p w14:paraId="748B546E" w14:textId="2C014C02" w:rsidR="003415FD" w:rsidRPr="00D85A68" w:rsidRDefault="003415FD" w:rsidP="00D85A68">
      <w:pPr>
        <w:pStyle w:val="EndNoteBibliography"/>
        <w:spacing w:line="240" w:lineRule="auto"/>
        <w:rPr>
          <w:szCs w:val="22"/>
        </w:rPr>
      </w:pPr>
    </w:p>
    <w:sectPr w:rsidR="003415FD" w:rsidRPr="00D85A68" w:rsidSect="003415FD">
      <w:pgSz w:w="11900" w:h="16840"/>
      <w:pgMar w:top="1701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11314B"/>
    <w:multiLevelType w:val="hybridMultilevel"/>
    <w:tmpl w:val="99F6F8A6"/>
    <w:lvl w:ilvl="0" w:tplc="BDD65074">
      <w:start w:val="1"/>
      <w:numFmt w:val="decimal"/>
      <w:lvlText w:val="Item %1."/>
      <w:lvlJc w:val="left"/>
      <w:pPr>
        <w:ind w:left="440" w:hanging="440"/>
      </w:pPr>
      <w:rPr>
        <w:rFonts w:hint="eastAsia"/>
        <w:b/>
        <w:bCs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5104895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5FD"/>
    <w:rsid w:val="00023BBB"/>
    <w:rsid w:val="00032576"/>
    <w:rsid w:val="00042501"/>
    <w:rsid w:val="0004299B"/>
    <w:rsid w:val="000B314A"/>
    <w:rsid w:val="001059EA"/>
    <w:rsid w:val="00134019"/>
    <w:rsid w:val="00156500"/>
    <w:rsid w:val="001A379B"/>
    <w:rsid w:val="001A6927"/>
    <w:rsid w:val="001B21A2"/>
    <w:rsid w:val="001C1F48"/>
    <w:rsid w:val="001E02E1"/>
    <w:rsid w:val="00204565"/>
    <w:rsid w:val="00222873"/>
    <w:rsid w:val="00222C03"/>
    <w:rsid w:val="00245186"/>
    <w:rsid w:val="00251E4A"/>
    <w:rsid w:val="0026068B"/>
    <w:rsid w:val="002716DA"/>
    <w:rsid w:val="00273CFC"/>
    <w:rsid w:val="00275D6E"/>
    <w:rsid w:val="002B10FA"/>
    <w:rsid w:val="002B4B76"/>
    <w:rsid w:val="002E6708"/>
    <w:rsid w:val="002E7311"/>
    <w:rsid w:val="00306B0D"/>
    <w:rsid w:val="003415FD"/>
    <w:rsid w:val="00356025"/>
    <w:rsid w:val="00362CFF"/>
    <w:rsid w:val="0038620D"/>
    <w:rsid w:val="003A3023"/>
    <w:rsid w:val="003B28D6"/>
    <w:rsid w:val="003E0E13"/>
    <w:rsid w:val="003E3B9C"/>
    <w:rsid w:val="003E696A"/>
    <w:rsid w:val="003F1678"/>
    <w:rsid w:val="0040542A"/>
    <w:rsid w:val="004452B9"/>
    <w:rsid w:val="00453078"/>
    <w:rsid w:val="0046161C"/>
    <w:rsid w:val="004678E0"/>
    <w:rsid w:val="0047607A"/>
    <w:rsid w:val="00481046"/>
    <w:rsid w:val="00494662"/>
    <w:rsid w:val="004A062C"/>
    <w:rsid w:val="004B28D4"/>
    <w:rsid w:val="004B431D"/>
    <w:rsid w:val="004F7AD0"/>
    <w:rsid w:val="00515D4B"/>
    <w:rsid w:val="00530F08"/>
    <w:rsid w:val="005406F6"/>
    <w:rsid w:val="00566458"/>
    <w:rsid w:val="00582EC5"/>
    <w:rsid w:val="00592D98"/>
    <w:rsid w:val="005D229F"/>
    <w:rsid w:val="005E755F"/>
    <w:rsid w:val="005F54B7"/>
    <w:rsid w:val="00644266"/>
    <w:rsid w:val="00684E8A"/>
    <w:rsid w:val="00686DA8"/>
    <w:rsid w:val="00690FE3"/>
    <w:rsid w:val="006B08A5"/>
    <w:rsid w:val="006B7351"/>
    <w:rsid w:val="006C11E5"/>
    <w:rsid w:val="006C48B3"/>
    <w:rsid w:val="006C4EAC"/>
    <w:rsid w:val="007073B9"/>
    <w:rsid w:val="007177C4"/>
    <w:rsid w:val="00747C4B"/>
    <w:rsid w:val="007540F5"/>
    <w:rsid w:val="007A49CD"/>
    <w:rsid w:val="007D43C2"/>
    <w:rsid w:val="007F2035"/>
    <w:rsid w:val="00851441"/>
    <w:rsid w:val="00874C8F"/>
    <w:rsid w:val="0088494F"/>
    <w:rsid w:val="008959B3"/>
    <w:rsid w:val="00895EBD"/>
    <w:rsid w:val="008B06A2"/>
    <w:rsid w:val="008D5322"/>
    <w:rsid w:val="00914D3E"/>
    <w:rsid w:val="00924F40"/>
    <w:rsid w:val="00931336"/>
    <w:rsid w:val="009346A5"/>
    <w:rsid w:val="00941E48"/>
    <w:rsid w:val="00954957"/>
    <w:rsid w:val="009738F2"/>
    <w:rsid w:val="00980D29"/>
    <w:rsid w:val="00985D7C"/>
    <w:rsid w:val="00991BF0"/>
    <w:rsid w:val="009939CB"/>
    <w:rsid w:val="00997782"/>
    <w:rsid w:val="009A2C6C"/>
    <w:rsid w:val="009A3201"/>
    <w:rsid w:val="009B3985"/>
    <w:rsid w:val="009B4E81"/>
    <w:rsid w:val="009B7B7F"/>
    <w:rsid w:val="009D5AB9"/>
    <w:rsid w:val="009E4564"/>
    <w:rsid w:val="009F062C"/>
    <w:rsid w:val="00A11F25"/>
    <w:rsid w:val="00A138BB"/>
    <w:rsid w:val="00A6203B"/>
    <w:rsid w:val="00AA2C19"/>
    <w:rsid w:val="00AA3B28"/>
    <w:rsid w:val="00AB0EBA"/>
    <w:rsid w:val="00AB16DC"/>
    <w:rsid w:val="00AC2A05"/>
    <w:rsid w:val="00AD415B"/>
    <w:rsid w:val="00B3256B"/>
    <w:rsid w:val="00B86D39"/>
    <w:rsid w:val="00BB4C13"/>
    <w:rsid w:val="00BB5D7C"/>
    <w:rsid w:val="00BD3CA8"/>
    <w:rsid w:val="00BD4E8E"/>
    <w:rsid w:val="00C058EF"/>
    <w:rsid w:val="00C10FFD"/>
    <w:rsid w:val="00C17794"/>
    <w:rsid w:val="00C533E6"/>
    <w:rsid w:val="00C53589"/>
    <w:rsid w:val="00C60BFC"/>
    <w:rsid w:val="00C637E1"/>
    <w:rsid w:val="00C676A8"/>
    <w:rsid w:val="00CB45F7"/>
    <w:rsid w:val="00CB6884"/>
    <w:rsid w:val="00CB78AA"/>
    <w:rsid w:val="00CC291C"/>
    <w:rsid w:val="00D00A10"/>
    <w:rsid w:val="00D14252"/>
    <w:rsid w:val="00D214B9"/>
    <w:rsid w:val="00D24AE8"/>
    <w:rsid w:val="00D55DAB"/>
    <w:rsid w:val="00D762A2"/>
    <w:rsid w:val="00D85A68"/>
    <w:rsid w:val="00D86252"/>
    <w:rsid w:val="00DB5FD1"/>
    <w:rsid w:val="00DD6D71"/>
    <w:rsid w:val="00E039C8"/>
    <w:rsid w:val="00E04BFA"/>
    <w:rsid w:val="00E16398"/>
    <w:rsid w:val="00E257CB"/>
    <w:rsid w:val="00E41108"/>
    <w:rsid w:val="00E45B99"/>
    <w:rsid w:val="00E94B04"/>
    <w:rsid w:val="00EB66EE"/>
    <w:rsid w:val="00EC5E3D"/>
    <w:rsid w:val="00ED1FB5"/>
    <w:rsid w:val="00EE3348"/>
    <w:rsid w:val="00EF0F51"/>
    <w:rsid w:val="00F07163"/>
    <w:rsid w:val="00F14FA3"/>
    <w:rsid w:val="00F26E94"/>
    <w:rsid w:val="00F55EFB"/>
    <w:rsid w:val="00FB281A"/>
    <w:rsid w:val="00FE05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772DE89"/>
  <w15:chartTrackingRefBased/>
  <w15:docId w15:val="{485591B3-5C14-1E43-8615-8786E2E9E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">
    <w:name w:val="EndNote Bibliography"/>
    <w:basedOn w:val="a"/>
    <w:rsid w:val="003415FD"/>
    <w:pPr>
      <w:spacing w:line="480" w:lineRule="auto"/>
    </w:pPr>
    <w:rPr>
      <w:rFonts w:ascii="Times New Roman" w:eastAsia="Times New Roman" w:hAnsi="Times New Roman" w:cs="Times New Roman"/>
      <w:sz w:val="22"/>
    </w:rPr>
  </w:style>
  <w:style w:type="paragraph" w:styleId="a3">
    <w:name w:val="List Paragraph"/>
    <w:basedOn w:val="a"/>
    <w:uiPriority w:val="34"/>
    <w:qFormat/>
    <w:rsid w:val="003415FD"/>
    <w:pPr>
      <w:ind w:leftChars="400" w:left="840"/>
    </w:pPr>
  </w:style>
  <w:style w:type="table" w:styleId="a4">
    <w:name w:val="Table Grid"/>
    <w:basedOn w:val="a1"/>
    <w:uiPriority w:val="39"/>
    <w:rsid w:val="00D85A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8088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23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199</Words>
  <Characters>1138</Characters>
  <Application>Microsoft Office Word</Application>
  <DocSecurity>0</DocSecurity>
  <Lines>9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EJIMA TAKAFUMI</dc:creator>
  <cp:keywords/>
  <dc:description/>
  <cp:lastModifiedBy>SOEJIMA TAKAFUMI</cp:lastModifiedBy>
  <cp:revision>4</cp:revision>
  <dcterms:created xsi:type="dcterms:W3CDTF">2023-03-06T23:41:00Z</dcterms:created>
  <dcterms:modified xsi:type="dcterms:W3CDTF">2023-03-07T07:59:00Z</dcterms:modified>
</cp:coreProperties>
</file>